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D4F2" w14:textId="77777777" w:rsidR="009F6197" w:rsidRPr="00C245F1" w:rsidRDefault="009F6197" w:rsidP="009F6197">
      <w:pPr>
        <w:rPr>
          <w:rFonts w:ascii="Times New Roman" w:hAnsi="Times New Roman" w:cs="Times New Roman"/>
          <w:sz w:val="24"/>
          <w:szCs w:val="24"/>
        </w:rPr>
      </w:pPr>
      <w:r w:rsidRPr="009F6197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C245F1">
        <w:rPr>
          <w:rFonts w:ascii="Times New Roman" w:hAnsi="Times New Roman" w:cs="Times New Roman"/>
          <w:sz w:val="24"/>
          <w:szCs w:val="24"/>
        </w:rPr>
        <w:t xml:space="preserve"> Poisson Regression Model of (lo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5F1">
        <w:rPr>
          <w:rFonts w:ascii="Times New Roman" w:hAnsi="Times New Roman" w:cs="Times New Roman"/>
          <w:sz w:val="24"/>
          <w:szCs w:val="24"/>
        </w:rPr>
        <w:t>Body Mass Index (N=92)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2880"/>
        <w:gridCol w:w="1440"/>
      </w:tblGrid>
      <w:tr w:rsidR="009F6197" w:rsidRPr="00C245F1" w14:paraId="2D7A7951" w14:textId="77777777" w:rsidTr="00FA23FC">
        <w:trPr>
          <w:trHeight w:val="832"/>
        </w:trPr>
        <w:tc>
          <w:tcPr>
            <w:tcW w:w="5490" w:type="dxa"/>
          </w:tcPr>
          <w:p w14:paraId="337A323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1E61E55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Estimated (lo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  <w:p w14:paraId="24268A5B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1440" w:type="dxa"/>
          </w:tcPr>
          <w:p w14:paraId="7596990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F6197" w:rsidRPr="00C245F1" w14:paraId="285BF687" w14:textId="77777777" w:rsidTr="00FA23FC">
        <w:trPr>
          <w:trHeight w:val="4814"/>
        </w:trPr>
        <w:tc>
          <w:tcPr>
            <w:tcW w:w="5490" w:type="dxa"/>
          </w:tcPr>
          <w:p w14:paraId="4E8CD9F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(lo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BMI of Referent Group*</w:t>
            </w:r>
          </w:p>
          <w:p w14:paraId="0C939648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8F3B1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Any Shift in Clinical Profile Prio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C24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pelisib</w:t>
            </w:r>
            <w:proofErr w:type="spellEnd"/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DA9953C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From Normoglycemic to Pre-Diabetes, or from Pre-Diabetes to Diabetes</w:t>
            </w:r>
          </w:p>
          <w:p w14:paraId="5DCEE0A8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D8045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From Normotension to Hypertension</w:t>
            </w:r>
          </w:p>
          <w:p w14:paraId="237EBED8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br/>
              <w:t>From Non-Hispanic White to Asian Ancestry</w:t>
            </w:r>
          </w:p>
          <w:p w14:paraId="506C2DE6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9AAB1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From Age Below 60 to Age 60 and Older</w:t>
            </w:r>
          </w:p>
          <w:p w14:paraId="168635D9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C8EB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Shift with Time:</w:t>
            </w:r>
          </w:p>
          <w:p w14:paraId="038CB863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Per (lo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Days Since Initi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C24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pelisib</w:t>
            </w:r>
            <w:proofErr w:type="spellEnd"/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88A6BA1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By Prior Glycemic Status</w:t>
            </w:r>
          </w:p>
          <w:p w14:paraId="014FEC23" w14:textId="77777777" w:rsidR="009F6197" w:rsidRPr="00C245F1" w:rsidRDefault="009F6197" w:rsidP="00FA23F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If Hyperglycemic Prio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C24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pelisib</w:t>
            </w:r>
            <w:proofErr w:type="spellEnd"/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22BCB9" w14:textId="77777777" w:rsidR="009F6197" w:rsidRPr="00C245F1" w:rsidRDefault="009F6197" w:rsidP="00FA23F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 xml:space="preserve">If Normoglycemic Prio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C245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pelisib</w:t>
            </w:r>
            <w:proofErr w:type="spellEnd"/>
          </w:p>
        </w:tc>
        <w:tc>
          <w:tcPr>
            <w:tcW w:w="2880" w:type="dxa"/>
          </w:tcPr>
          <w:p w14:paraId="39AF0663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3.26 (3.16, 3.36)</w:t>
            </w:r>
          </w:p>
          <w:p w14:paraId="0A94C8A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35DFB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92474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+0.14 (+0.06, +0.23)</w:t>
            </w:r>
          </w:p>
          <w:p w14:paraId="2F182772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E07D2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EE119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+0.12 (+0.04, +0.21)</w:t>
            </w:r>
          </w:p>
          <w:p w14:paraId="77BE65CE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474FD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-0.14 (-0.27, -0.01)</w:t>
            </w:r>
          </w:p>
          <w:p w14:paraId="6918F024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173EF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-0.11 (-0.20, -0.03)</w:t>
            </w:r>
          </w:p>
          <w:p w14:paraId="24899661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AD922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8DBA6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F312A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E0B7F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-0.036 (-0.061, -0.011)</w:t>
            </w:r>
          </w:p>
          <w:p w14:paraId="25FBEEEA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-0.003 (-0.027, +0.021)</w:t>
            </w:r>
          </w:p>
        </w:tc>
        <w:tc>
          <w:tcPr>
            <w:tcW w:w="1440" w:type="dxa"/>
          </w:tcPr>
          <w:p w14:paraId="4D095083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292B2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2A016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45BB5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059F284B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96A30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B7BF8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595FAC56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357E0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6C2F1725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7E06C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0E89845A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72080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6A3FE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E2AC8" w14:textId="77777777" w:rsidR="009F6197" w:rsidRPr="00C245F1" w:rsidRDefault="009F6197" w:rsidP="00FA2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5F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14:paraId="6B0D5189" w14:textId="77777777" w:rsidR="009F6197" w:rsidRPr="00C245F1" w:rsidRDefault="009F6197" w:rsidP="009F6197">
      <w:pPr>
        <w:rPr>
          <w:rFonts w:ascii="Times New Roman" w:hAnsi="Times New Roman" w:cs="Times New Roman"/>
          <w:sz w:val="24"/>
          <w:szCs w:val="24"/>
        </w:rPr>
      </w:pPr>
      <w:r w:rsidRPr="00C245F1">
        <w:rPr>
          <w:rFonts w:ascii="Times New Roman" w:hAnsi="Times New Roman" w:cs="Times New Roman"/>
          <w:sz w:val="24"/>
          <w:szCs w:val="24"/>
        </w:rPr>
        <w:t xml:space="preserve">* The model’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245F1">
        <w:rPr>
          <w:rFonts w:ascii="Times New Roman" w:hAnsi="Times New Roman" w:cs="Times New Roman"/>
          <w:sz w:val="24"/>
          <w:szCs w:val="24"/>
        </w:rPr>
        <w:t xml:space="preserve">eferent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245F1">
        <w:rPr>
          <w:rFonts w:ascii="Times New Roman" w:hAnsi="Times New Roman" w:cs="Times New Roman"/>
          <w:sz w:val="24"/>
          <w:szCs w:val="24"/>
        </w:rPr>
        <w:t xml:space="preserve">roup consists of patients who ar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245F1">
        <w:rPr>
          <w:rFonts w:ascii="Times New Roman" w:hAnsi="Times New Roman" w:cs="Times New Roman"/>
          <w:sz w:val="24"/>
          <w:szCs w:val="24"/>
        </w:rPr>
        <w:t xml:space="preserve">on-Hispanic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245F1">
        <w:rPr>
          <w:rFonts w:ascii="Times New Roman" w:hAnsi="Times New Roman" w:cs="Times New Roman"/>
          <w:sz w:val="24"/>
          <w:szCs w:val="24"/>
        </w:rPr>
        <w:t xml:space="preserve">hite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245F1">
        <w:rPr>
          <w:rFonts w:ascii="Times New Roman" w:hAnsi="Times New Roman" w:cs="Times New Roman"/>
          <w:sz w:val="24"/>
          <w:szCs w:val="24"/>
        </w:rPr>
        <w:t xml:space="preserve">ge below 60 years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245F1">
        <w:rPr>
          <w:rFonts w:ascii="Times New Roman" w:hAnsi="Times New Roman" w:cs="Times New Roman"/>
          <w:sz w:val="24"/>
          <w:szCs w:val="24"/>
        </w:rPr>
        <w:t xml:space="preserve">ormoglycemic and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245F1">
        <w:rPr>
          <w:rFonts w:ascii="Times New Roman" w:hAnsi="Times New Roman" w:cs="Times New Roman"/>
          <w:sz w:val="24"/>
          <w:szCs w:val="24"/>
        </w:rPr>
        <w:t xml:space="preserve">on-hypertensive at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245F1">
        <w:rPr>
          <w:rFonts w:ascii="Times New Roman" w:hAnsi="Times New Roman" w:cs="Times New Roman"/>
          <w:sz w:val="24"/>
          <w:szCs w:val="24"/>
        </w:rPr>
        <w:t xml:space="preserve">aseline, whose BMI was measured prior to initiation of </w:t>
      </w:r>
      <w:proofErr w:type="spellStart"/>
      <w:r w:rsidRPr="00C245F1">
        <w:rPr>
          <w:rFonts w:ascii="Times New Roman" w:hAnsi="Times New Roman" w:cs="Times New Roman"/>
          <w:sz w:val="24"/>
          <w:szCs w:val="24"/>
          <w:shd w:val="clear" w:color="auto" w:fill="FFFFFF"/>
        </w:rPr>
        <w:t>alpelisib</w:t>
      </w:r>
      <w:proofErr w:type="spellEnd"/>
      <w:r w:rsidRPr="00C245F1">
        <w:rPr>
          <w:rFonts w:ascii="Times New Roman" w:hAnsi="Times New Roman" w:cs="Times New Roman"/>
          <w:sz w:val="24"/>
          <w:szCs w:val="24"/>
        </w:rPr>
        <w:t>.</w:t>
      </w:r>
    </w:p>
    <w:p w14:paraId="389ED0AC" w14:textId="77777777" w:rsidR="009F0AFC" w:rsidRDefault="009F0AFC"/>
    <w:sectPr w:rsidR="009F0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30796" w14:textId="77777777" w:rsidR="009F6197" w:rsidRDefault="009F6197" w:rsidP="009F6197">
      <w:pPr>
        <w:spacing w:after="0" w:line="240" w:lineRule="auto"/>
      </w:pPr>
      <w:r>
        <w:separator/>
      </w:r>
    </w:p>
  </w:endnote>
  <w:endnote w:type="continuationSeparator" w:id="0">
    <w:p w14:paraId="04966428" w14:textId="77777777" w:rsidR="009F6197" w:rsidRDefault="009F6197" w:rsidP="009F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00327" w14:textId="77777777" w:rsidR="009F6197" w:rsidRDefault="009F6197" w:rsidP="009F6197">
      <w:pPr>
        <w:spacing w:after="0" w:line="240" w:lineRule="auto"/>
      </w:pPr>
      <w:r>
        <w:separator/>
      </w:r>
    </w:p>
  </w:footnote>
  <w:footnote w:type="continuationSeparator" w:id="0">
    <w:p w14:paraId="7AD53468" w14:textId="77777777" w:rsidR="009F6197" w:rsidRDefault="009F6197" w:rsidP="009F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97"/>
    <w:rsid w:val="009F0AFC"/>
    <w:rsid w:val="009F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A3353"/>
  <w15:chartTrackingRefBased/>
  <w15:docId w15:val="{3C62B6DD-32A3-4334-8C25-D40B950E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19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26</Characters>
  <Application>Microsoft Office Word</Application>
  <DocSecurity>0</DocSecurity>
  <Lines>11</Lines>
  <Paragraphs>3</Paragraphs>
  <ScaleCrop>false</ScaleCrop>
  <Company>Oxford University Pres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1-20T20:20:00Z</dcterms:created>
  <dcterms:modified xsi:type="dcterms:W3CDTF">2023-01-20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20T20:20:2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1f60117-e7b8-4a1c-b68d-89dee836985e</vt:lpwstr>
  </property>
  <property fmtid="{D5CDD505-2E9C-101B-9397-08002B2CF9AE}" pid="8" name="MSIP_Label_be5cb09a-2992-49d6-8ac9-5f63e7b1ad2f_ContentBits">
    <vt:lpwstr>0</vt:lpwstr>
  </property>
</Properties>
</file>